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B559D6" w14:textId="77777777" w:rsidR="00014E93" w:rsidRDefault="00014E93" w:rsidP="00014E93"/>
    <w:tbl>
      <w:tblPr>
        <w:tblW w:w="9637" w:type="dxa"/>
        <w:tblInd w:w="39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830"/>
        <w:gridCol w:w="435"/>
        <w:gridCol w:w="6479"/>
        <w:gridCol w:w="893"/>
      </w:tblGrid>
      <w:tr w:rsidR="00014E93" w:rsidRPr="00E46AF3" w14:paraId="12B0F712" w14:textId="77777777" w:rsidTr="00003549">
        <w:trPr>
          <w:trHeight w:val="1708"/>
        </w:trPr>
        <w:tc>
          <w:tcPr>
            <w:tcW w:w="1830" w:type="dxa"/>
            <w:tcBorders>
              <w:top w:val="single" w:sz="8" w:space="0" w:color="000000"/>
              <w:left w:val="single" w:sz="8" w:space="0" w:color="000000"/>
              <w:bottom w:val="single" w:sz="8" w:space="0" w:color="000000"/>
              <w:right w:val="single" w:sz="8" w:space="0" w:color="000000"/>
            </w:tcBorders>
            <w:shd w:val="clear" w:color="auto" w:fill="636399"/>
            <w:tcMar>
              <w:top w:w="106" w:type="dxa"/>
              <w:left w:w="106" w:type="dxa"/>
              <w:bottom w:w="106" w:type="dxa"/>
              <w:right w:w="106" w:type="dxa"/>
            </w:tcMar>
            <w:vAlign w:val="center"/>
          </w:tcPr>
          <w:p w14:paraId="6B445DE0" w14:textId="77777777" w:rsidR="00014E93" w:rsidRPr="00E46AF3" w:rsidRDefault="00014E93" w:rsidP="00003549">
            <w:pPr>
              <w:pStyle w:val="TableStyle2"/>
              <w:rPr>
                <w:rFonts w:ascii="Times" w:hAnsi="Times"/>
                <w:sz w:val="22"/>
                <w:szCs w:val="22"/>
              </w:rPr>
            </w:pPr>
            <w:r w:rsidRPr="00E46AF3">
              <w:rPr>
                <w:rFonts w:ascii="Times" w:hAnsi="Times"/>
                <w:b/>
                <w:bCs/>
                <w:color w:val="FFFFFF"/>
                <w:sz w:val="22"/>
                <w:szCs w:val="22"/>
              </w:rPr>
              <w:t>Section/topic</w:t>
            </w:r>
          </w:p>
        </w:tc>
        <w:tc>
          <w:tcPr>
            <w:tcW w:w="435" w:type="dxa"/>
            <w:tcBorders>
              <w:top w:val="single" w:sz="8" w:space="0" w:color="000000"/>
              <w:left w:val="single" w:sz="8" w:space="0" w:color="000000"/>
              <w:bottom w:val="single" w:sz="8" w:space="0" w:color="000000"/>
              <w:right w:val="single" w:sz="8" w:space="0" w:color="000000"/>
            </w:tcBorders>
            <w:shd w:val="clear" w:color="auto" w:fill="636399"/>
            <w:tcMar>
              <w:top w:w="106" w:type="dxa"/>
              <w:left w:w="106" w:type="dxa"/>
              <w:bottom w:w="106" w:type="dxa"/>
              <w:right w:w="106" w:type="dxa"/>
            </w:tcMar>
            <w:vAlign w:val="center"/>
          </w:tcPr>
          <w:p w14:paraId="38D25363" w14:textId="77777777" w:rsidR="00014E93" w:rsidRPr="00E46AF3" w:rsidRDefault="00014E93" w:rsidP="00003549">
            <w:pPr>
              <w:pStyle w:val="TableStyle2"/>
              <w:jc w:val="right"/>
              <w:rPr>
                <w:rFonts w:ascii="Times" w:hAnsi="Times"/>
                <w:sz w:val="22"/>
                <w:szCs w:val="22"/>
              </w:rPr>
            </w:pPr>
            <w:r w:rsidRPr="00E46AF3">
              <w:rPr>
                <w:rFonts w:ascii="Times" w:hAnsi="Times"/>
                <w:b/>
                <w:bCs/>
                <w:color w:val="FFFFFF"/>
                <w:sz w:val="22"/>
                <w:szCs w:val="22"/>
              </w:rPr>
              <w:t>#</w:t>
            </w:r>
          </w:p>
        </w:tc>
        <w:tc>
          <w:tcPr>
            <w:tcW w:w="6479" w:type="dxa"/>
            <w:tcBorders>
              <w:top w:val="single" w:sz="8" w:space="0" w:color="000000"/>
              <w:left w:val="single" w:sz="8" w:space="0" w:color="000000"/>
              <w:bottom w:val="single" w:sz="8" w:space="0" w:color="000000"/>
              <w:right w:val="single" w:sz="8" w:space="0" w:color="000000"/>
            </w:tcBorders>
            <w:shd w:val="clear" w:color="auto" w:fill="636399"/>
            <w:tcMar>
              <w:top w:w="106" w:type="dxa"/>
              <w:left w:w="106" w:type="dxa"/>
              <w:bottom w:w="106" w:type="dxa"/>
              <w:right w:w="106" w:type="dxa"/>
            </w:tcMar>
            <w:vAlign w:val="center"/>
          </w:tcPr>
          <w:p w14:paraId="77D5BDED" w14:textId="77777777" w:rsidR="00014E93" w:rsidRPr="00E46AF3" w:rsidRDefault="00014E93" w:rsidP="00003549">
            <w:pPr>
              <w:pStyle w:val="TableStyle2"/>
              <w:rPr>
                <w:rFonts w:ascii="Times" w:hAnsi="Times"/>
                <w:sz w:val="22"/>
                <w:szCs w:val="22"/>
              </w:rPr>
            </w:pPr>
            <w:r w:rsidRPr="00E46AF3">
              <w:rPr>
                <w:rFonts w:ascii="Times" w:hAnsi="Times"/>
                <w:b/>
                <w:bCs/>
                <w:color w:val="FFFFFF"/>
                <w:sz w:val="22"/>
                <w:szCs w:val="22"/>
              </w:rPr>
              <w:t>Checklist item</w:t>
            </w:r>
          </w:p>
        </w:tc>
        <w:tc>
          <w:tcPr>
            <w:tcW w:w="893" w:type="dxa"/>
            <w:tcBorders>
              <w:top w:val="single" w:sz="8" w:space="0" w:color="000000"/>
              <w:left w:val="single" w:sz="8" w:space="0" w:color="000000"/>
              <w:bottom w:val="single" w:sz="8" w:space="0" w:color="000000"/>
              <w:right w:val="single" w:sz="8" w:space="0" w:color="000000"/>
            </w:tcBorders>
            <w:shd w:val="clear" w:color="auto" w:fill="636399"/>
            <w:tcMar>
              <w:top w:w="106" w:type="dxa"/>
              <w:left w:w="106" w:type="dxa"/>
              <w:bottom w:w="106" w:type="dxa"/>
              <w:right w:w="106" w:type="dxa"/>
            </w:tcMar>
            <w:vAlign w:val="center"/>
          </w:tcPr>
          <w:p w14:paraId="5DE41971" w14:textId="77777777" w:rsidR="00014E93" w:rsidRPr="00E46AF3" w:rsidRDefault="00014E93" w:rsidP="00003549">
            <w:pPr>
              <w:pStyle w:val="TableStyle2"/>
              <w:rPr>
                <w:rFonts w:ascii="Times" w:hAnsi="Times"/>
                <w:sz w:val="22"/>
                <w:szCs w:val="22"/>
              </w:rPr>
            </w:pPr>
            <w:r w:rsidRPr="00E46AF3">
              <w:rPr>
                <w:rFonts w:ascii="Times" w:hAnsi="Times"/>
                <w:b/>
                <w:bCs/>
                <w:color w:val="FFFFFF"/>
                <w:sz w:val="22"/>
                <w:szCs w:val="22"/>
              </w:rPr>
              <w:t>Reported on page #</w:t>
            </w:r>
          </w:p>
        </w:tc>
      </w:tr>
      <w:tr w:rsidR="00014E93" w:rsidRPr="00E46AF3" w14:paraId="4810F52F" w14:textId="77777777" w:rsidTr="00003549">
        <w:trPr>
          <w:trHeight w:val="348"/>
        </w:trPr>
        <w:tc>
          <w:tcPr>
            <w:tcW w:w="8744" w:type="dxa"/>
            <w:gridSpan w:val="3"/>
            <w:tcBorders>
              <w:top w:val="single" w:sz="8" w:space="0" w:color="000000"/>
              <w:left w:val="single" w:sz="8" w:space="0" w:color="000000"/>
              <w:bottom w:val="single" w:sz="8" w:space="0" w:color="000000"/>
              <w:right w:val="single" w:sz="2" w:space="0" w:color="000000"/>
            </w:tcBorders>
            <w:shd w:val="clear" w:color="auto" w:fill="FFFFCC"/>
            <w:tcMar>
              <w:top w:w="106" w:type="dxa"/>
              <w:left w:w="106" w:type="dxa"/>
              <w:bottom w:w="106" w:type="dxa"/>
              <w:right w:w="106" w:type="dxa"/>
            </w:tcMar>
            <w:vAlign w:val="center"/>
          </w:tcPr>
          <w:p w14:paraId="2A031A0C" w14:textId="77777777" w:rsidR="00014E93" w:rsidRPr="00E46AF3" w:rsidRDefault="00014E93" w:rsidP="00003549">
            <w:pPr>
              <w:pStyle w:val="TableStyle2"/>
              <w:rPr>
                <w:rFonts w:ascii="Times" w:hAnsi="Times"/>
                <w:sz w:val="22"/>
                <w:szCs w:val="22"/>
              </w:rPr>
            </w:pPr>
            <w:r w:rsidRPr="00E46AF3">
              <w:rPr>
                <w:rFonts w:ascii="Times" w:hAnsi="Times"/>
                <w:b/>
                <w:bCs/>
                <w:sz w:val="22"/>
                <w:szCs w:val="22"/>
              </w:rPr>
              <w:t>TITLE</w:t>
            </w:r>
          </w:p>
        </w:tc>
        <w:tc>
          <w:tcPr>
            <w:tcW w:w="893" w:type="dxa"/>
            <w:tcBorders>
              <w:top w:val="single" w:sz="8" w:space="0" w:color="000000"/>
              <w:left w:val="single" w:sz="2" w:space="0" w:color="000000"/>
              <w:bottom w:val="single" w:sz="8" w:space="0" w:color="000000"/>
              <w:right w:val="single" w:sz="8" w:space="0" w:color="000000"/>
            </w:tcBorders>
            <w:shd w:val="clear" w:color="auto" w:fill="FFFFCC"/>
            <w:tcMar>
              <w:top w:w="106" w:type="dxa"/>
              <w:left w:w="106" w:type="dxa"/>
              <w:bottom w:w="106" w:type="dxa"/>
              <w:right w:w="106" w:type="dxa"/>
            </w:tcMar>
          </w:tcPr>
          <w:p w14:paraId="540B1427" w14:textId="77777777" w:rsidR="00014E93" w:rsidRPr="00E46AF3" w:rsidRDefault="00014E93" w:rsidP="00003549">
            <w:pPr>
              <w:rPr>
                <w:rFonts w:ascii="Times" w:hAnsi="Times"/>
                <w:sz w:val="22"/>
                <w:szCs w:val="22"/>
              </w:rPr>
            </w:pPr>
          </w:p>
        </w:tc>
      </w:tr>
      <w:tr w:rsidR="00014E93" w:rsidRPr="00E46AF3" w14:paraId="24B04CE3" w14:textId="77777777" w:rsidTr="00003549">
        <w:trPr>
          <w:trHeight w:val="64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4D9ADDD2"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Title</w:t>
            </w:r>
          </w:p>
        </w:tc>
        <w:tc>
          <w:tcPr>
            <w:tcW w:w="435" w:type="dxa"/>
            <w:tcBorders>
              <w:top w:val="single" w:sz="2"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493CA1A6"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1</w:t>
            </w:r>
          </w:p>
        </w:tc>
        <w:tc>
          <w:tcPr>
            <w:tcW w:w="6479" w:type="dxa"/>
            <w:tcBorders>
              <w:top w:val="single" w:sz="2"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36122769"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Identify the report as a systematic review, meta-analysis, or both.</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717EB345" w14:textId="77777777" w:rsidR="00014E93" w:rsidRPr="00E46AF3" w:rsidRDefault="00014E93" w:rsidP="00003549">
            <w:pPr>
              <w:rPr>
                <w:rFonts w:ascii="Times" w:hAnsi="Times"/>
                <w:sz w:val="22"/>
                <w:szCs w:val="22"/>
              </w:rPr>
            </w:pPr>
            <w:r>
              <w:rPr>
                <w:rFonts w:ascii="Times" w:hAnsi="Times"/>
                <w:sz w:val="22"/>
                <w:szCs w:val="22"/>
              </w:rPr>
              <w:t>1</w:t>
            </w:r>
          </w:p>
        </w:tc>
      </w:tr>
      <w:tr w:rsidR="00014E93" w:rsidRPr="00E46AF3" w14:paraId="3741B5CC" w14:textId="77777777" w:rsidTr="00003549">
        <w:trPr>
          <w:trHeight w:val="348"/>
        </w:trPr>
        <w:tc>
          <w:tcPr>
            <w:tcW w:w="8744" w:type="dxa"/>
            <w:gridSpan w:val="3"/>
            <w:tcBorders>
              <w:top w:val="single" w:sz="8" w:space="0" w:color="000000"/>
              <w:left w:val="single" w:sz="8" w:space="0" w:color="000000"/>
              <w:bottom w:val="single" w:sz="8" w:space="0" w:color="000000"/>
              <w:right w:val="single" w:sz="2" w:space="0" w:color="000000"/>
            </w:tcBorders>
            <w:shd w:val="clear" w:color="auto" w:fill="FFFFCC"/>
            <w:tcMar>
              <w:top w:w="106" w:type="dxa"/>
              <w:left w:w="106" w:type="dxa"/>
              <w:bottom w:w="106" w:type="dxa"/>
              <w:right w:w="106" w:type="dxa"/>
            </w:tcMar>
            <w:vAlign w:val="center"/>
          </w:tcPr>
          <w:p w14:paraId="1A826CD2" w14:textId="77777777" w:rsidR="00014E93" w:rsidRPr="00E46AF3" w:rsidRDefault="00014E93" w:rsidP="00003549">
            <w:pPr>
              <w:pStyle w:val="TableStyle2"/>
              <w:rPr>
                <w:rFonts w:ascii="Times" w:hAnsi="Times"/>
                <w:sz w:val="22"/>
                <w:szCs w:val="22"/>
              </w:rPr>
            </w:pPr>
            <w:r w:rsidRPr="00E46AF3">
              <w:rPr>
                <w:rFonts w:ascii="Times" w:hAnsi="Times"/>
                <w:b/>
                <w:bCs/>
                <w:sz w:val="22"/>
                <w:szCs w:val="22"/>
              </w:rPr>
              <w:t>ABSTRACT</w:t>
            </w:r>
          </w:p>
        </w:tc>
        <w:tc>
          <w:tcPr>
            <w:tcW w:w="893" w:type="dxa"/>
            <w:tcBorders>
              <w:top w:val="single" w:sz="8" w:space="0" w:color="000000"/>
              <w:left w:val="single" w:sz="2" w:space="0" w:color="000000"/>
              <w:bottom w:val="single" w:sz="8" w:space="0" w:color="000000"/>
              <w:right w:val="single" w:sz="8" w:space="0" w:color="000000"/>
            </w:tcBorders>
            <w:shd w:val="clear" w:color="auto" w:fill="FFFFCC"/>
            <w:tcMar>
              <w:top w:w="106" w:type="dxa"/>
              <w:left w:w="106" w:type="dxa"/>
              <w:bottom w:w="106" w:type="dxa"/>
              <w:right w:w="106" w:type="dxa"/>
            </w:tcMar>
          </w:tcPr>
          <w:p w14:paraId="18956B4A" w14:textId="77777777" w:rsidR="00014E93" w:rsidRPr="00E46AF3" w:rsidRDefault="00014E93" w:rsidP="00003549">
            <w:pPr>
              <w:rPr>
                <w:rFonts w:ascii="Times" w:hAnsi="Times"/>
                <w:sz w:val="22"/>
                <w:szCs w:val="22"/>
              </w:rPr>
            </w:pPr>
          </w:p>
        </w:tc>
      </w:tr>
      <w:tr w:rsidR="00014E93" w:rsidRPr="00E46AF3" w14:paraId="16A31B8A" w14:textId="77777777" w:rsidTr="00003549">
        <w:trPr>
          <w:trHeight w:val="192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6EE82AA0"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Structured summary</w:t>
            </w:r>
          </w:p>
        </w:tc>
        <w:tc>
          <w:tcPr>
            <w:tcW w:w="435" w:type="dxa"/>
            <w:tcBorders>
              <w:top w:val="single" w:sz="2"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5BB81BF5"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2</w:t>
            </w:r>
          </w:p>
        </w:tc>
        <w:tc>
          <w:tcPr>
            <w:tcW w:w="6479" w:type="dxa"/>
            <w:tcBorders>
              <w:top w:val="single" w:sz="2"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41156C22"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6DE21DEE" w14:textId="77777777" w:rsidR="00014E93" w:rsidRPr="00E46AF3" w:rsidRDefault="00014E93" w:rsidP="00003549">
            <w:pPr>
              <w:rPr>
                <w:rFonts w:ascii="Times" w:hAnsi="Times"/>
                <w:sz w:val="22"/>
                <w:szCs w:val="22"/>
              </w:rPr>
            </w:pPr>
            <w:r>
              <w:rPr>
                <w:rFonts w:ascii="Times" w:hAnsi="Times"/>
                <w:sz w:val="22"/>
                <w:szCs w:val="22"/>
              </w:rPr>
              <w:t>1</w:t>
            </w:r>
          </w:p>
        </w:tc>
      </w:tr>
      <w:tr w:rsidR="00014E93" w:rsidRPr="00E46AF3" w14:paraId="1D219686" w14:textId="77777777" w:rsidTr="00003549">
        <w:trPr>
          <w:trHeight w:val="348"/>
        </w:trPr>
        <w:tc>
          <w:tcPr>
            <w:tcW w:w="8744" w:type="dxa"/>
            <w:gridSpan w:val="3"/>
            <w:tcBorders>
              <w:top w:val="single" w:sz="8" w:space="0" w:color="000000"/>
              <w:left w:val="single" w:sz="8" w:space="0" w:color="000000"/>
              <w:bottom w:val="single" w:sz="8" w:space="0" w:color="000000"/>
              <w:right w:val="single" w:sz="2" w:space="0" w:color="000000"/>
            </w:tcBorders>
            <w:shd w:val="clear" w:color="auto" w:fill="FFFFCC"/>
            <w:tcMar>
              <w:top w:w="106" w:type="dxa"/>
              <w:left w:w="106" w:type="dxa"/>
              <w:bottom w:w="106" w:type="dxa"/>
              <w:right w:w="106" w:type="dxa"/>
            </w:tcMar>
            <w:vAlign w:val="center"/>
          </w:tcPr>
          <w:p w14:paraId="0A643C27" w14:textId="77777777" w:rsidR="00014E93" w:rsidRPr="00E46AF3" w:rsidRDefault="00014E93" w:rsidP="00003549">
            <w:pPr>
              <w:pStyle w:val="TableStyle2"/>
              <w:rPr>
                <w:rFonts w:ascii="Times" w:hAnsi="Times"/>
                <w:sz w:val="22"/>
                <w:szCs w:val="22"/>
              </w:rPr>
            </w:pPr>
            <w:r w:rsidRPr="00E46AF3">
              <w:rPr>
                <w:rFonts w:ascii="Times" w:hAnsi="Times"/>
                <w:b/>
                <w:bCs/>
                <w:sz w:val="22"/>
                <w:szCs w:val="22"/>
              </w:rPr>
              <w:t>INTRODUCTION</w:t>
            </w:r>
          </w:p>
        </w:tc>
        <w:tc>
          <w:tcPr>
            <w:tcW w:w="893" w:type="dxa"/>
            <w:tcBorders>
              <w:top w:val="single" w:sz="8" w:space="0" w:color="000000"/>
              <w:left w:val="single" w:sz="2" w:space="0" w:color="000000"/>
              <w:bottom w:val="single" w:sz="8" w:space="0" w:color="000000"/>
              <w:right w:val="single" w:sz="8" w:space="0" w:color="000000"/>
            </w:tcBorders>
            <w:shd w:val="clear" w:color="auto" w:fill="FFFFCC"/>
            <w:tcMar>
              <w:top w:w="106" w:type="dxa"/>
              <w:left w:w="106" w:type="dxa"/>
              <w:bottom w:w="106" w:type="dxa"/>
              <w:right w:w="106" w:type="dxa"/>
            </w:tcMar>
          </w:tcPr>
          <w:p w14:paraId="42644E6D" w14:textId="77777777" w:rsidR="00014E93" w:rsidRPr="00E46AF3" w:rsidRDefault="00014E93" w:rsidP="00003549">
            <w:pPr>
              <w:rPr>
                <w:rFonts w:ascii="Times" w:hAnsi="Times"/>
                <w:sz w:val="22"/>
                <w:szCs w:val="22"/>
              </w:rPr>
            </w:pPr>
          </w:p>
        </w:tc>
      </w:tr>
      <w:tr w:rsidR="00014E93" w:rsidRPr="00E46AF3" w14:paraId="1096545D" w14:textId="77777777" w:rsidTr="00003549">
        <w:trPr>
          <w:trHeight w:val="64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2C984DE0"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Rationale</w:t>
            </w:r>
          </w:p>
        </w:tc>
        <w:tc>
          <w:tcPr>
            <w:tcW w:w="435" w:type="dxa"/>
            <w:tcBorders>
              <w:top w:val="single" w:sz="2"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69F050E1"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3</w:t>
            </w:r>
          </w:p>
        </w:tc>
        <w:tc>
          <w:tcPr>
            <w:tcW w:w="6479" w:type="dxa"/>
            <w:tcBorders>
              <w:top w:val="single" w:sz="2"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435BC505"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Describe the rationale for the review in the context of what is already known.</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32A21F44" w14:textId="77777777" w:rsidR="00014E93" w:rsidRPr="00E46AF3" w:rsidRDefault="00014E93" w:rsidP="00003549">
            <w:pPr>
              <w:rPr>
                <w:rFonts w:ascii="Times" w:hAnsi="Times"/>
                <w:sz w:val="22"/>
                <w:szCs w:val="22"/>
              </w:rPr>
            </w:pPr>
            <w:r>
              <w:rPr>
                <w:rFonts w:ascii="Times" w:hAnsi="Times"/>
                <w:sz w:val="22"/>
                <w:szCs w:val="22"/>
              </w:rPr>
              <w:t>2</w:t>
            </w:r>
          </w:p>
        </w:tc>
      </w:tr>
      <w:tr w:rsidR="00014E93" w:rsidRPr="00E46AF3" w14:paraId="55479B2C" w14:textId="77777777" w:rsidTr="00003549">
        <w:trPr>
          <w:trHeight w:val="969"/>
        </w:trPr>
        <w:tc>
          <w:tcPr>
            <w:tcW w:w="1830"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722F3366"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Objectives</w:t>
            </w:r>
          </w:p>
        </w:tc>
        <w:tc>
          <w:tcPr>
            <w:tcW w:w="435"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17D3B210"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4</w:t>
            </w:r>
          </w:p>
        </w:tc>
        <w:tc>
          <w:tcPr>
            <w:tcW w:w="6479"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2F62D9C5"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Provide an explicit statement of questions being addressed with reference to participants, interventions, comparisons, outcomes, and study design (PICOS).</w:t>
            </w:r>
          </w:p>
        </w:tc>
        <w:tc>
          <w:tcPr>
            <w:tcW w:w="893"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7E4918C1" w14:textId="77777777" w:rsidR="00014E93" w:rsidRPr="00E46AF3" w:rsidRDefault="00014E93" w:rsidP="00003549">
            <w:pPr>
              <w:rPr>
                <w:rFonts w:ascii="Times" w:hAnsi="Times"/>
                <w:sz w:val="22"/>
                <w:szCs w:val="22"/>
              </w:rPr>
            </w:pPr>
            <w:r>
              <w:rPr>
                <w:rFonts w:ascii="Times" w:hAnsi="Times"/>
                <w:sz w:val="22"/>
                <w:szCs w:val="22"/>
              </w:rPr>
              <w:t>3</w:t>
            </w:r>
          </w:p>
        </w:tc>
      </w:tr>
      <w:tr w:rsidR="00014E93" w:rsidRPr="00E46AF3" w14:paraId="0F9DEA57" w14:textId="77777777" w:rsidTr="00003549">
        <w:trPr>
          <w:trHeight w:val="348"/>
        </w:trPr>
        <w:tc>
          <w:tcPr>
            <w:tcW w:w="8744" w:type="dxa"/>
            <w:gridSpan w:val="3"/>
            <w:tcBorders>
              <w:top w:val="single" w:sz="8" w:space="0" w:color="000000"/>
              <w:left w:val="single" w:sz="8" w:space="0" w:color="000000"/>
              <w:bottom w:val="single" w:sz="8" w:space="0" w:color="000000"/>
              <w:right w:val="single" w:sz="2" w:space="0" w:color="000000"/>
            </w:tcBorders>
            <w:shd w:val="clear" w:color="auto" w:fill="FFFFCC"/>
            <w:tcMar>
              <w:top w:w="106" w:type="dxa"/>
              <w:left w:w="106" w:type="dxa"/>
              <w:bottom w:w="106" w:type="dxa"/>
              <w:right w:w="106" w:type="dxa"/>
            </w:tcMar>
            <w:vAlign w:val="center"/>
          </w:tcPr>
          <w:p w14:paraId="3718D8F4" w14:textId="77777777" w:rsidR="00014E93" w:rsidRPr="00E46AF3" w:rsidRDefault="00014E93" w:rsidP="00003549">
            <w:pPr>
              <w:pStyle w:val="TableStyle2"/>
              <w:rPr>
                <w:rFonts w:ascii="Times" w:hAnsi="Times"/>
                <w:sz w:val="22"/>
                <w:szCs w:val="22"/>
              </w:rPr>
            </w:pPr>
            <w:r w:rsidRPr="00E46AF3">
              <w:rPr>
                <w:rFonts w:ascii="Times" w:hAnsi="Times"/>
                <w:b/>
                <w:bCs/>
                <w:sz w:val="22"/>
                <w:szCs w:val="22"/>
              </w:rPr>
              <w:t>METHODS</w:t>
            </w:r>
          </w:p>
        </w:tc>
        <w:tc>
          <w:tcPr>
            <w:tcW w:w="893" w:type="dxa"/>
            <w:tcBorders>
              <w:top w:val="single" w:sz="8" w:space="0" w:color="000000"/>
              <w:left w:val="single" w:sz="2" w:space="0" w:color="000000"/>
              <w:bottom w:val="single" w:sz="8" w:space="0" w:color="000000"/>
              <w:right w:val="single" w:sz="8" w:space="0" w:color="000000"/>
            </w:tcBorders>
            <w:shd w:val="clear" w:color="auto" w:fill="FFFFCC"/>
            <w:tcMar>
              <w:top w:w="106" w:type="dxa"/>
              <w:left w:w="106" w:type="dxa"/>
              <w:bottom w:w="106" w:type="dxa"/>
              <w:right w:w="106" w:type="dxa"/>
            </w:tcMar>
          </w:tcPr>
          <w:p w14:paraId="4F47C6AE" w14:textId="77777777" w:rsidR="00014E93" w:rsidRPr="00E46AF3" w:rsidRDefault="00014E93" w:rsidP="00003549">
            <w:pPr>
              <w:rPr>
                <w:rFonts w:ascii="Times" w:hAnsi="Times"/>
                <w:sz w:val="22"/>
                <w:szCs w:val="22"/>
              </w:rPr>
            </w:pPr>
          </w:p>
        </w:tc>
      </w:tr>
      <w:tr w:rsidR="00014E93" w:rsidRPr="00E46AF3" w14:paraId="20B09CF5" w14:textId="77777777" w:rsidTr="00003549">
        <w:trPr>
          <w:trHeight w:val="1289"/>
        </w:trPr>
        <w:tc>
          <w:tcPr>
            <w:tcW w:w="1830"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3833B903"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Protocol and registration</w:t>
            </w:r>
          </w:p>
        </w:tc>
        <w:tc>
          <w:tcPr>
            <w:tcW w:w="435" w:type="dxa"/>
            <w:tcBorders>
              <w:top w:val="single" w:sz="2"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334D84C7"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5</w:t>
            </w:r>
          </w:p>
        </w:tc>
        <w:tc>
          <w:tcPr>
            <w:tcW w:w="6479" w:type="dxa"/>
            <w:tcBorders>
              <w:top w:val="single" w:sz="2"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3FEB9438"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Indicate if a review protocol exists, if and where it can be accessed (e.g., Web address), and, if available, provide registration information including registration number.</w:t>
            </w:r>
          </w:p>
        </w:tc>
        <w:tc>
          <w:tcPr>
            <w:tcW w:w="893"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4BA1FE96" w14:textId="77777777" w:rsidR="00014E93" w:rsidRPr="00E46AF3" w:rsidRDefault="00014E93" w:rsidP="00003549">
            <w:pPr>
              <w:rPr>
                <w:rFonts w:ascii="Times" w:hAnsi="Times"/>
                <w:sz w:val="22"/>
                <w:szCs w:val="22"/>
              </w:rPr>
            </w:pPr>
            <w:r>
              <w:rPr>
                <w:rFonts w:ascii="Times" w:hAnsi="Times"/>
                <w:sz w:val="22"/>
                <w:szCs w:val="22"/>
              </w:rPr>
              <w:t>3</w:t>
            </w:r>
          </w:p>
        </w:tc>
      </w:tr>
      <w:tr w:rsidR="00014E93" w:rsidRPr="00E46AF3" w14:paraId="32F2676C" w14:textId="77777777" w:rsidTr="00003549">
        <w:trPr>
          <w:trHeight w:val="128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32821C07"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Eligibility criteria</w:t>
            </w:r>
          </w:p>
        </w:tc>
        <w:tc>
          <w:tcPr>
            <w:tcW w:w="435"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4479F4C9"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6</w:t>
            </w:r>
          </w:p>
        </w:tc>
        <w:tc>
          <w:tcPr>
            <w:tcW w:w="6479"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15B09E5C"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Specify study characteristics (e.g., PICOS, length of follow-up) and report characteristics (e.g., years considered, language, publication status) used as criteria for eligibility, giving rationale.</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33B7F302" w14:textId="77777777" w:rsidR="00014E93" w:rsidRPr="00E46AF3" w:rsidRDefault="00014E93" w:rsidP="00003549">
            <w:pPr>
              <w:rPr>
                <w:rFonts w:ascii="Times" w:hAnsi="Times"/>
                <w:sz w:val="22"/>
                <w:szCs w:val="22"/>
              </w:rPr>
            </w:pPr>
            <w:r>
              <w:rPr>
                <w:rFonts w:ascii="Times" w:hAnsi="Times"/>
                <w:sz w:val="22"/>
                <w:szCs w:val="22"/>
              </w:rPr>
              <w:t>3</w:t>
            </w:r>
          </w:p>
        </w:tc>
      </w:tr>
      <w:tr w:rsidR="00014E93" w:rsidRPr="00E46AF3" w14:paraId="290E71EB" w14:textId="77777777" w:rsidTr="00003549">
        <w:trPr>
          <w:trHeight w:val="969"/>
        </w:trPr>
        <w:tc>
          <w:tcPr>
            <w:tcW w:w="1830"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18766FF5"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Information sources</w:t>
            </w:r>
          </w:p>
        </w:tc>
        <w:tc>
          <w:tcPr>
            <w:tcW w:w="435"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12B1B5B1"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7</w:t>
            </w:r>
          </w:p>
        </w:tc>
        <w:tc>
          <w:tcPr>
            <w:tcW w:w="6479"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4693F6CE"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Describe all information sources (e.g., databases with dates of coverage, contact with study authors to identify additional studies) in the search and date last searched.</w:t>
            </w:r>
          </w:p>
        </w:tc>
        <w:tc>
          <w:tcPr>
            <w:tcW w:w="893"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35701CD2" w14:textId="77777777" w:rsidR="00014E93" w:rsidRPr="00E46AF3" w:rsidRDefault="00014E93" w:rsidP="00003549">
            <w:pPr>
              <w:rPr>
                <w:rFonts w:ascii="Times" w:hAnsi="Times"/>
                <w:sz w:val="22"/>
                <w:szCs w:val="22"/>
              </w:rPr>
            </w:pPr>
            <w:r>
              <w:rPr>
                <w:rFonts w:ascii="Times" w:hAnsi="Times"/>
                <w:sz w:val="22"/>
                <w:szCs w:val="22"/>
              </w:rPr>
              <w:t>3, 40</w:t>
            </w:r>
          </w:p>
        </w:tc>
      </w:tr>
      <w:tr w:rsidR="00014E93" w:rsidRPr="00E46AF3" w14:paraId="06B85BCF" w14:textId="77777777" w:rsidTr="00003549">
        <w:trPr>
          <w:trHeight w:val="96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2A34FEBE"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lastRenderedPageBreak/>
              <w:t>Search</w:t>
            </w:r>
          </w:p>
        </w:tc>
        <w:tc>
          <w:tcPr>
            <w:tcW w:w="435"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4E1D859B"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8</w:t>
            </w:r>
          </w:p>
        </w:tc>
        <w:tc>
          <w:tcPr>
            <w:tcW w:w="6479"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5D9B6931"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Present full electronic search strategy for at least one database, including any limits used, such that it could be repeated.</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2E1F6D7F" w14:textId="77777777" w:rsidR="00014E93" w:rsidRPr="00E46AF3" w:rsidRDefault="00014E93" w:rsidP="00003549">
            <w:pPr>
              <w:rPr>
                <w:rFonts w:ascii="Times" w:hAnsi="Times"/>
                <w:sz w:val="22"/>
                <w:szCs w:val="22"/>
              </w:rPr>
            </w:pPr>
            <w:r>
              <w:rPr>
                <w:rFonts w:ascii="Times" w:hAnsi="Times"/>
                <w:sz w:val="22"/>
                <w:szCs w:val="22"/>
              </w:rPr>
              <w:t>40</w:t>
            </w:r>
          </w:p>
        </w:tc>
      </w:tr>
      <w:tr w:rsidR="00014E93" w:rsidRPr="00E46AF3" w14:paraId="7A34AD5E" w14:textId="77777777" w:rsidTr="00003549">
        <w:trPr>
          <w:trHeight w:val="969"/>
        </w:trPr>
        <w:tc>
          <w:tcPr>
            <w:tcW w:w="1830"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69A6D04A"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Study selection</w:t>
            </w:r>
          </w:p>
        </w:tc>
        <w:tc>
          <w:tcPr>
            <w:tcW w:w="435"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3F919AA6"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9</w:t>
            </w:r>
          </w:p>
        </w:tc>
        <w:tc>
          <w:tcPr>
            <w:tcW w:w="6479"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4FE69E22"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State the process for selecting studies (i.e., screening, eligibility, included in systematic review, and, if applicable, included in the meta-analysis).</w:t>
            </w:r>
          </w:p>
        </w:tc>
        <w:tc>
          <w:tcPr>
            <w:tcW w:w="893"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5D4D514C" w14:textId="77777777" w:rsidR="00014E93" w:rsidRPr="00E46AF3" w:rsidRDefault="00014E93" w:rsidP="00003549">
            <w:pPr>
              <w:rPr>
                <w:rFonts w:ascii="Times" w:hAnsi="Times"/>
                <w:sz w:val="22"/>
                <w:szCs w:val="22"/>
              </w:rPr>
            </w:pPr>
            <w:r>
              <w:rPr>
                <w:rFonts w:ascii="Times" w:hAnsi="Times"/>
                <w:sz w:val="22"/>
                <w:szCs w:val="22"/>
              </w:rPr>
              <w:t>40</w:t>
            </w:r>
          </w:p>
        </w:tc>
      </w:tr>
      <w:tr w:rsidR="00014E93" w:rsidRPr="00E46AF3" w14:paraId="4554B706" w14:textId="77777777" w:rsidTr="00003549">
        <w:trPr>
          <w:trHeight w:val="128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51EBEA68"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Data collection process</w:t>
            </w:r>
          </w:p>
        </w:tc>
        <w:tc>
          <w:tcPr>
            <w:tcW w:w="435"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628C69FA"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10</w:t>
            </w:r>
          </w:p>
        </w:tc>
        <w:tc>
          <w:tcPr>
            <w:tcW w:w="6479"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3FCA7FA0"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Describe method of data extraction from reports (e.g., piloted forms, independently, in duplicate) and any processes for obtaining and confirming data from investigators.</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568EF4DD" w14:textId="77777777" w:rsidR="00014E93" w:rsidRPr="00E46AF3" w:rsidRDefault="00014E93" w:rsidP="00003549">
            <w:pPr>
              <w:rPr>
                <w:rFonts w:ascii="Times" w:hAnsi="Times"/>
                <w:sz w:val="22"/>
                <w:szCs w:val="22"/>
              </w:rPr>
            </w:pPr>
            <w:r>
              <w:rPr>
                <w:rFonts w:ascii="Times" w:hAnsi="Times"/>
                <w:sz w:val="22"/>
                <w:szCs w:val="22"/>
              </w:rPr>
              <w:t>3</w:t>
            </w:r>
          </w:p>
        </w:tc>
      </w:tr>
      <w:tr w:rsidR="00014E93" w:rsidRPr="00E46AF3" w14:paraId="7482B1E9" w14:textId="77777777" w:rsidTr="00003549">
        <w:trPr>
          <w:trHeight w:val="969"/>
        </w:trPr>
        <w:tc>
          <w:tcPr>
            <w:tcW w:w="1830"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5DFE3ADE"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Data items</w:t>
            </w:r>
          </w:p>
        </w:tc>
        <w:tc>
          <w:tcPr>
            <w:tcW w:w="435"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7D2540BE"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11</w:t>
            </w:r>
          </w:p>
        </w:tc>
        <w:tc>
          <w:tcPr>
            <w:tcW w:w="6479"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1931C105"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List and define all variables for which data were sought (e.g., PICOS, funding sources) and any assumptions and simplifications made.</w:t>
            </w:r>
          </w:p>
        </w:tc>
        <w:tc>
          <w:tcPr>
            <w:tcW w:w="893"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24C6AA5F" w14:textId="77777777" w:rsidR="00014E93" w:rsidRPr="00E46AF3" w:rsidRDefault="00014E93" w:rsidP="00003549">
            <w:pPr>
              <w:rPr>
                <w:rFonts w:ascii="Times" w:hAnsi="Times"/>
                <w:sz w:val="22"/>
                <w:szCs w:val="22"/>
              </w:rPr>
            </w:pPr>
            <w:r>
              <w:rPr>
                <w:rFonts w:ascii="Times" w:hAnsi="Times"/>
                <w:sz w:val="22"/>
                <w:szCs w:val="22"/>
              </w:rPr>
              <w:t>3</w:t>
            </w:r>
          </w:p>
        </w:tc>
      </w:tr>
      <w:tr w:rsidR="00014E93" w:rsidRPr="00E46AF3" w14:paraId="26EC9587" w14:textId="77777777" w:rsidTr="00003549">
        <w:trPr>
          <w:trHeight w:val="128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54F028B6"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Risk of bias in individual studies</w:t>
            </w:r>
          </w:p>
        </w:tc>
        <w:tc>
          <w:tcPr>
            <w:tcW w:w="435"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1C56ABB5"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12</w:t>
            </w:r>
          </w:p>
        </w:tc>
        <w:tc>
          <w:tcPr>
            <w:tcW w:w="6479"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4405ED36"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Describe methods used for assessing risk of bias of individual studies (including specification of whether this was done at the study or outcome level), and how this information is to be used in any data synthesis.</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3269FBC5" w14:textId="77777777" w:rsidR="00014E93" w:rsidRPr="00E46AF3" w:rsidRDefault="00014E93" w:rsidP="00003549">
            <w:pPr>
              <w:rPr>
                <w:rFonts w:ascii="Times" w:hAnsi="Times"/>
                <w:sz w:val="22"/>
                <w:szCs w:val="22"/>
              </w:rPr>
            </w:pPr>
            <w:r>
              <w:rPr>
                <w:rFonts w:ascii="Times" w:hAnsi="Times"/>
                <w:sz w:val="22"/>
                <w:szCs w:val="22"/>
              </w:rPr>
              <w:t>3</w:t>
            </w:r>
          </w:p>
        </w:tc>
      </w:tr>
      <w:tr w:rsidR="00014E93" w:rsidRPr="00E46AF3" w14:paraId="2F92FF66" w14:textId="77777777" w:rsidTr="00003549">
        <w:trPr>
          <w:trHeight w:val="649"/>
        </w:trPr>
        <w:tc>
          <w:tcPr>
            <w:tcW w:w="1830"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5D31112A"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Summary measures</w:t>
            </w:r>
          </w:p>
        </w:tc>
        <w:tc>
          <w:tcPr>
            <w:tcW w:w="435"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3E6C7025"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13</w:t>
            </w:r>
          </w:p>
        </w:tc>
        <w:tc>
          <w:tcPr>
            <w:tcW w:w="6479"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611706E4"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State the principal summary measures (e.g., risk ratio, difference in means).</w:t>
            </w:r>
          </w:p>
        </w:tc>
        <w:tc>
          <w:tcPr>
            <w:tcW w:w="893" w:type="dxa"/>
            <w:tcBorders>
              <w:top w:val="single" w:sz="8" w:space="0" w:color="000000"/>
              <w:left w:val="single" w:sz="8" w:space="0" w:color="000000"/>
              <w:bottom w:val="single" w:sz="8" w:space="0" w:color="000000"/>
              <w:right w:val="single" w:sz="8" w:space="0" w:color="000000"/>
            </w:tcBorders>
            <w:shd w:val="clear" w:color="auto" w:fill="EEEEEE"/>
            <w:tcMar>
              <w:top w:w="106" w:type="dxa"/>
              <w:left w:w="106" w:type="dxa"/>
              <w:bottom w:w="106" w:type="dxa"/>
              <w:right w:w="106" w:type="dxa"/>
            </w:tcMar>
          </w:tcPr>
          <w:p w14:paraId="4B7055A9" w14:textId="77777777" w:rsidR="00014E93" w:rsidRPr="00E46AF3" w:rsidRDefault="00014E93" w:rsidP="00003549">
            <w:pPr>
              <w:rPr>
                <w:rFonts w:ascii="Times" w:hAnsi="Times"/>
                <w:sz w:val="22"/>
                <w:szCs w:val="22"/>
              </w:rPr>
            </w:pPr>
            <w:r>
              <w:rPr>
                <w:rFonts w:ascii="Times" w:hAnsi="Times"/>
                <w:sz w:val="22"/>
                <w:szCs w:val="22"/>
              </w:rPr>
              <w:t>3</w:t>
            </w:r>
          </w:p>
        </w:tc>
      </w:tr>
      <w:tr w:rsidR="00014E93" w:rsidRPr="00E46AF3" w14:paraId="50A47313" w14:textId="77777777" w:rsidTr="00003549">
        <w:trPr>
          <w:trHeight w:val="969"/>
        </w:trPr>
        <w:tc>
          <w:tcPr>
            <w:tcW w:w="1830"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355CBF14"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rPr>
              <w:t>Synthesis of results</w:t>
            </w:r>
          </w:p>
        </w:tc>
        <w:tc>
          <w:tcPr>
            <w:tcW w:w="435"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421B1FA2" w14:textId="77777777" w:rsidR="00014E93" w:rsidRPr="00E46AF3" w:rsidRDefault="00014E93" w:rsidP="00003549">
            <w:pPr>
              <w:spacing w:after="53"/>
              <w:jc w:val="right"/>
              <w:rPr>
                <w:rFonts w:ascii="Times" w:hAnsi="Times"/>
                <w:sz w:val="22"/>
                <w:szCs w:val="22"/>
              </w:rPr>
            </w:pPr>
            <w:r w:rsidRPr="00E46AF3">
              <w:rPr>
                <w:rFonts w:ascii="Times" w:hAnsi="Times" w:cs="Arial Unicode MS"/>
                <w:color w:val="000000"/>
                <w:sz w:val="22"/>
                <w:szCs w:val="22"/>
                <w14:textOutline w14:w="0" w14:cap="flat" w14:cmpd="sng" w14:algn="ctr">
                  <w14:noFill/>
                  <w14:prstDash w14:val="solid"/>
                  <w14:bevel/>
                </w14:textOutline>
              </w:rPr>
              <w:t>14</w:t>
            </w:r>
          </w:p>
        </w:tc>
        <w:tc>
          <w:tcPr>
            <w:tcW w:w="6479"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25995AA0" w14:textId="77777777" w:rsidR="00014E93" w:rsidRPr="00E46AF3" w:rsidRDefault="00014E93" w:rsidP="00003549">
            <w:pPr>
              <w:pStyle w:val="TableStyle2"/>
              <w:spacing w:after="53"/>
              <w:rPr>
                <w:rFonts w:ascii="Times" w:hAnsi="Times"/>
                <w:sz w:val="22"/>
                <w:szCs w:val="22"/>
              </w:rPr>
            </w:pPr>
            <w:r w:rsidRPr="00E46AF3">
              <w:rPr>
                <w:rFonts w:ascii="Times" w:hAnsi="Times"/>
                <w:sz w:val="22"/>
                <w:szCs w:val="22"/>
                <w:lang w:val="en-US"/>
              </w:rPr>
              <w:t>Describe the methods of handling data and combining results of studies, if done, including measures of consistency (e.g., I</w:t>
            </w:r>
            <w:r w:rsidRPr="00E46AF3">
              <w:rPr>
                <w:rStyle w:val="None"/>
                <w:rFonts w:ascii="Times" w:hAnsi="Times"/>
                <w:sz w:val="22"/>
                <w:szCs w:val="22"/>
                <w:vertAlign w:val="superscript"/>
              </w:rPr>
              <w:t>2</w:t>
            </w:r>
            <w:r w:rsidRPr="00E46AF3">
              <w:rPr>
                <w:rStyle w:val="None"/>
                <w:rFonts w:ascii="Times" w:hAnsi="Times"/>
                <w:sz w:val="22"/>
                <w:szCs w:val="22"/>
              </w:rPr>
              <w:t xml:space="preserve">) </w:t>
            </w:r>
            <w:r w:rsidRPr="00E46AF3">
              <w:rPr>
                <w:rFonts w:ascii="Times" w:hAnsi="Times"/>
                <w:sz w:val="22"/>
                <w:szCs w:val="22"/>
                <w:lang w:val="en-US"/>
              </w:rPr>
              <w:t>for each meta-analysis.</w:t>
            </w:r>
          </w:p>
        </w:tc>
        <w:tc>
          <w:tcPr>
            <w:tcW w:w="893" w:type="dxa"/>
            <w:tcBorders>
              <w:top w:val="single" w:sz="8" w:space="0" w:color="000000"/>
              <w:left w:val="single" w:sz="8" w:space="0" w:color="000000"/>
              <w:bottom w:val="single" w:sz="8" w:space="0" w:color="000000"/>
              <w:right w:val="single" w:sz="8" w:space="0" w:color="000000"/>
            </w:tcBorders>
            <w:tcMar>
              <w:top w:w="106" w:type="dxa"/>
              <w:left w:w="106" w:type="dxa"/>
              <w:bottom w:w="106" w:type="dxa"/>
              <w:right w:w="106" w:type="dxa"/>
            </w:tcMar>
          </w:tcPr>
          <w:p w14:paraId="07367EA0" w14:textId="77777777" w:rsidR="00014E93" w:rsidRPr="00E46AF3" w:rsidRDefault="00014E93" w:rsidP="00003549">
            <w:pPr>
              <w:rPr>
                <w:rFonts w:ascii="Times" w:hAnsi="Times"/>
                <w:sz w:val="22"/>
                <w:szCs w:val="22"/>
              </w:rPr>
            </w:pPr>
            <w:r>
              <w:rPr>
                <w:rFonts w:ascii="Times" w:hAnsi="Times"/>
                <w:sz w:val="22"/>
                <w:szCs w:val="22"/>
              </w:rPr>
              <w:t>3</w:t>
            </w:r>
          </w:p>
        </w:tc>
      </w:tr>
    </w:tbl>
    <w:p w14:paraId="0D0B2221" w14:textId="63FB5CCE" w:rsidR="00D132D4" w:rsidRPr="00B60A2A" w:rsidRDefault="00D132D4" w:rsidP="00B60A2A">
      <w:pPr>
        <w:pStyle w:val="Default"/>
        <w:rPr>
          <w:rFonts w:ascii="Times" w:eastAsia="Helvetica Neue" w:hAnsi="Times" w:cs="Helvetica Neue"/>
        </w:rPr>
      </w:pPr>
    </w:p>
    <w:sectPr w:rsidR="00D132D4" w:rsidRPr="00B60A2A" w:rsidSect="0053528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E93"/>
    <w:rsid w:val="000038F6"/>
    <w:rsid w:val="00003F93"/>
    <w:rsid w:val="000052EA"/>
    <w:rsid w:val="0001230B"/>
    <w:rsid w:val="00012626"/>
    <w:rsid w:val="00014E93"/>
    <w:rsid w:val="0002044B"/>
    <w:rsid w:val="00024E70"/>
    <w:rsid w:val="000260FE"/>
    <w:rsid w:val="000324CD"/>
    <w:rsid w:val="0003250D"/>
    <w:rsid w:val="00032D1F"/>
    <w:rsid w:val="000330E1"/>
    <w:rsid w:val="0004531F"/>
    <w:rsid w:val="00047917"/>
    <w:rsid w:val="00052C54"/>
    <w:rsid w:val="000540A5"/>
    <w:rsid w:val="00056A2A"/>
    <w:rsid w:val="00057264"/>
    <w:rsid w:val="00060CB2"/>
    <w:rsid w:val="00064C0F"/>
    <w:rsid w:val="000708C3"/>
    <w:rsid w:val="00073146"/>
    <w:rsid w:val="00076D27"/>
    <w:rsid w:val="00083238"/>
    <w:rsid w:val="00084612"/>
    <w:rsid w:val="00084AC1"/>
    <w:rsid w:val="00090AC9"/>
    <w:rsid w:val="00095C30"/>
    <w:rsid w:val="000A1125"/>
    <w:rsid w:val="000B0372"/>
    <w:rsid w:val="000B0A70"/>
    <w:rsid w:val="000B491B"/>
    <w:rsid w:val="000B62DA"/>
    <w:rsid w:val="000C43DB"/>
    <w:rsid w:val="000C66ED"/>
    <w:rsid w:val="000C6B99"/>
    <w:rsid w:val="000D221F"/>
    <w:rsid w:val="000D31B8"/>
    <w:rsid w:val="000D5BD0"/>
    <w:rsid w:val="000E1CEA"/>
    <w:rsid w:val="000E679E"/>
    <w:rsid w:val="000E74BD"/>
    <w:rsid w:val="000F5FA9"/>
    <w:rsid w:val="000F675F"/>
    <w:rsid w:val="000F67CA"/>
    <w:rsid w:val="00103CA4"/>
    <w:rsid w:val="00113DFF"/>
    <w:rsid w:val="00114295"/>
    <w:rsid w:val="00127D57"/>
    <w:rsid w:val="00131777"/>
    <w:rsid w:val="001406D9"/>
    <w:rsid w:val="00141C3C"/>
    <w:rsid w:val="0014226D"/>
    <w:rsid w:val="00142968"/>
    <w:rsid w:val="00145FB4"/>
    <w:rsid w:val="00151B04"/>
    <w:rsid w:val="00155E7B"/>
    <w:rsid w:val="0016031C"/>
    <w:rsid w:val="00160CFD"/>
    <w:rsid w:val="00162157"/>
    <w:rsid w:val="0016352B"/>
    <w:rsid w:val="00163B0C"/>
    <w:rsid w:val="0016710E"/>
    <w:rsid w:val="0017036A"/>
    <w:rsid w:val="00174E6A"/>
    <w:rsid w:val="001770B8"/>
    <w:rsid w:val="0017757B"/>
    <w:rsid w:val="00180A0C"/>
    <w:rsid w:val="0018182F"/>
    <w:rsid w:val="00186845"/>
    <w:rsid w:val="001935BB"/>
    <w:rsid w:val="00194E00"/>
    <w:rsid w:val="001A1C1C"/>
    <w:rsid w:val="001B1465"/>
    <w:rsid w:val="001B3689"/>
    <w:rsid w:val="001B3B91"/>
    <w:rsid w:val="001B403A"/>
    <w:rsid w:val="001B5814"/>
    <w:rsid w:val="001C0ED0"/>
    <w:rsid w:val="001C1096"/>
    <w:rsid w:val="001D0C26"/>
    <w:rsid w:val="001D3D34"/>
    <w:rsid w:val="001D550E"/>
    <w:rsid w:val="001E1A35"/>
    <w:rsid w:val="001E286B"/>
    <w:rsid w:val="001E445E"/>
    <w:rsid w:val="001E6CEA"/>
    <w:rsid w:val="001F2E02"/>
    <w:rsid w:val="001F3766"/>
    <w:rsid w:val="00212478"/>
    <w:rsid w:val="00212A8A"/>
    <w:rsid w:val="002151C5"/>
    <w:rsid w:val="00222744"/>
    <w:rsid w:val="00224049"/>
    <w:rsid w:val="00224F95"/>
    <w:rsid w:val="00226719"/>
    <w:rsid w:val="0023153D"/>
    <w:rsid w:val="002332EA"/>
    <w:rsid w:val="00235FA6"/>
    <w:rsid w:val="00236F0E"/>
    <w:rsid w:val="002375E3"/>
    <w:rsid w:val="00240916"/>
    <w:rsid w:val="00242352"/>
    <w:rsid w:val="002505AD"/>
    <w:rsid w:val="00256290"/>
    <w:rsid w:val="002568B6"/>
    <w:rsid w:val="002615ED"/>
    <w:rsid w:val="00262B40"/>
    <w:rsid w:val="00263500"/>
    <w:rsid w:val="002677C9"/>
    <w:rsid w:val="002814AC"/>
    <w:rsid w:val="00282252"/>
    <w:rsid w:val="00282F1B"/>
    <w:rsid w:val="00283F24"/>
    <w:rsid w:val="00287747"/>
    <w:rsid w:val="002A14E3"/>
    <w:rsid w:val="002A6D9F"/>
    <w:rsid w:val="002A6E27"/>
    <w:rsid w:val="002B2868"/>
    <w:rsid w:val="002B5122"/>
    <w:rsid w:val="002B6667"/>
    <w:rsid w:val="002C0BD0"/>
    <w:rsid w:val="002C4A5B"/>
    <w:rsid w:val="002C5000"/>
    <w:rsid w:val="002C6A10"/>
    <w:rsid w:val="002D558B"/>
    <w:rsid w:val="002F0082"/>
    <w:rsid w:val="002F515D"/>
    <w:rsid w:val="0030678F"/>
    <w:rsid w:val="003105C4"/>
    <w:rsid w:val="00316430"/>
    <w:rsid w:val="00316B4B"/>
    <w:rsid w:val="00317320"/>
    <w:rsid w:val="003331CE"/>
    <w:rsid w:val="00337F12"/>
    <w:rsid w:val="00342E02"/>
    <w:rsid w:val="00343E8E"/>
    <w:rsid w:val="00346113"/>
    <w:rsid w:val="003501B1"/>
    <w:rsid w:val="00350AF6"/>
    <w:rsid w:val="00350D09"/>
    <w:rsid w:val="00356C63"/>
    <w:rsid w:val="00365F9C"/>
    <w:rsid w:val="00370949"/>
    <w:rsid w:val="00371FCF"/>
    <w:rsid w:val="003733FD"/>
    <w:rsid w:val="00377D00"/>
    <w:rsid w:val="0038490A"/>
    <w:rsid w:val="00384DA9"/>
    <w:rsid w:val="00391C24"/>
    <w:rsid w:val="00393548"/>
    <w:rsid w:val="00394B0B"/>
    <w:rsid w:val="003A0573"/>
    <w:rsid w:val="003A1B84"/>
    <w:rsid w:val="003A66F7"/>
    <w:rsid w:val="003B2B3B"/>
    <w:rsid w:val="003B350B"/>
    <w:rsid w:val="003B3776"/>
    <w:rsid w:val="003B3B36"/>
    <w:rsid w:val="003B5E82"/>
    <w:rsid w:val="003B7D6D"/>
    <w:rsid w:val="003C12E7"/>
    <w:rsid w:val="003C4A4E"/>
    <w:rsid w:val="003C69E4"/>
    <w:rsid w:val="003D0469"/>
    <w:rsid w:val="003D3800"/>
    <w:rsid w:val="003E106F"/>
    <w:rsid w:val="003E34CD"/>
    <w:rsid w:val="003E6821"/>
    <w:rsid w:val="003F0388"/>
    <w:rsid w:val="003F3B15"/>
    <w:rsid w:val="003F762F"/>
    <w:rsid w:val="0040125D"/>
    <w:rsid w:val="00404CAB"/>
    <w:rsid w:val="00410019"/>
    <w:rsid w:val="004109CF"/>
    <w:rsid w:val="00411E92"/>
    <w:rsid w:val="0042046D"/>
    <w:rsid w:val="00423092"/>
    <w:rsid w:val="00423BFE"/>
    <w:rsid w:val="0042437A"/>
    <w:rsid w:val="0043019E"/>
    <w:rsid w:val="004321F6"/>
    <w:rsid w:val="00436386"/>
    <w:rsid w:val="00443DE1"/>
    <w:rsid w:val="00445134"/>
    <w:rsid w:val="00452616"/>
    <w:rsid w:val="004548B9"/>
    <w:rsid w:val="00454BA9"/>
    <w:rsid w:val="00460727"/>
    <w:rsid w:val="00465287"/>
    <w:rsid w:val="00473DE8"/>
    <w:rsid w:val="00474122"/>
    <w:rsid w:val="004810BC"/>
    <w:rsid w:val="004A02D6"/>
    <w:rsid w:val="004A0D59"/>
    <w:rsid w:val="004A1E75"/>
    <w:rsid w:val="004A3368"/>
    <w:rsid w:val="004A3E5A"/>
    <w:rsid w:val="004B3C97"/>
    <w:rsid w:val="004B3CD8"/>
    <w:rsid w:val="004B6B8A"/>
    <w:rsid w:val="004C434B"/>
    <w:rsid w:val="004D6AD3"/>
    <w:rsid w:val="004E1363"/>
    <w:rsid w:val="004F14A6"/>
    <w:rsid w:val="004F1C75"/>
    <w:rsid w:val="004F3086"/>
    <w:rsid w:val="004F5991"/>
    <w:rsid w:val="004F5E07"/>
    <w:rsid w:val="004F68F8"/>
    <w:rsid w:val="00503FB8"/>
    <w:rsid w:val="00506225"/>
    <w:rsid w:val="00511719"/>
    <w:rsid w:val="00512F74"/>
    <w:rsid w:val="00513DC6"/>
    <w:rsid w:val="00514D74"/>
    <w:rsid w:val="00520189"/>
    <w:rsid w:val="0052152E"/>
    <w:rsid w:val="00521AB2"/>
    <w:rsid w:val="00522425"/>
    <w:rsid w:val="005241E0"/>
    <w:rsid w:val="00526FE3"/>
    <w:rsid w:val="005271BE"/>
    <w:rsid w:val="00527C57"/>
    <w:rsid w:val="005304AC"/>
    <w:rsid w:val="00530C3A"/>
    <w:rsid w:val="00535287"/>
    <w:rsid w:val="0053601A"/>
    <w:rsid w:val="00546207"/>
    <w:rsid w:val="00560291"/>
    <w:rsid w:val="00560C86"/>
    <w:rsid w:val="00561AE5"/>
    <w:rsid w:val="00561EAF"/>
    <w:rsid w:val="00562949"/>
    <w:rsid w:val="00563AF0"/>
    <w:rsid w:val="00567C02"/>
    <w:rsid w:val="00570E94"/>
    <w:rsid w:val="0057232C"/>
    <w:rsid w:val="00585438"/>
    <w:rsid w:val="00586353"/>
    <w:rsid w:val="00595B4B"/>
    <w:rsid w:val="005975A9"/>
    <w:rsid w:val="00597953"/>
    <w:rsid w:val="00597D94"/>
    <w:rsid w:val="005A3E7C"/>
    <w:rsid w:val="005A5411"/>
    <w:rsid w:val="005A5B96"/>
    <w:rsid w:val="005B3262"/>
    <w:rsid w:val="005C17DD"/>
    <w:rsid w:val="005C4F6C"/>
    <w:rsid w:val="005C5C3B"/>
    <w:rsid w:val="005C6843"/>
    <w:rsid w:val="005C77B6"/>
    <w:rsid w:val="005D431D"/>
    <w:rsid w:val="005D48E6"/>
    <w:rsid w:val="005D5419"/>
    <w:rsid w:val="005E0659"/>
    <w:rsid w:val="005E084D"/>
    <w:rsid w:val="005E44D6"/>
    <w:rsid w:val="005E5C53"/>
    <w:rsid w:val="005E6B9E"/>
    <w:rsid w:val="005F59C8"/>
    <w:rsid w:val="00602EAD"/>
    <w:rsid w:val="00606646"/>
    <w:rsid w:val="00606722"/>
    <w:rsid w:val="006079DA"/>
    <w:rsid w:val="00611D52"/>
    <w:rsid w:val="006128A0"/>
    <w:rsid w:val="00612CE8"/>
    <w:rsid w:val="00620A94"/>
    <w:rsid w:val="00621C0F"/>
    <w:rsid w:val="00623658"/>
    <w:rsid w:val="00633B48"/>
    <w:rsid w:val="00635223"/>
    <w:rsid w:val="006363BB"/>
    <w:rsid w:val="00636A3C"/>
    <w:rsid w:val="00644843"/>
    <w:rsid w:val="00647BB7"/>
    <w:rsid w:val="00653DD5"/>
    <w:rsid w:val="0065481F"/>
    <w:rsid w:val="00655C02"/>
    <w:rsid w:val="006605FA"/>
    <w:rsid w:val="006617FA"/>
    <w:rsid w:val="00667FFC"/>
    <w:rsid w:val="006778EC"/>
    <w:rsid w:val="00680482"/>
    <w:rsid w:val="00681BCE"/>
    <w:rsid w:val="00681C74"/>
    <w:rsid w:val="006900C1"/>
    <w:rsid w:val="006902EC"/>
    <w:rsid w:val="0069587D"/>
    <w:rsid w:val="006A084F"/>
    <w:rsid w:val="006A3691"/>
    <w:rsid w:val="006A5DDA"/>
    <w:rsid w:val="006A6EFE"/>
    <w:rsid w:val="006A7521"/>
    <w:rsid w:val="006B48BD"/>
    <w:rsid w:val="006C2DC2"/>
    <w:rsid w:val="006C3F4D"/>
    <w:rsid w:val="006C5180"/>
    <w:rsid w:val="006D024A"/>
    <w:rsid w:val="006D3148"/>
    <w:rsid w:val="006E149E"/>
    <w:rsid w:val="006E1C58"/>
    <w:rsid w:val="006E3872"/>
    <w:rsid w:val="006E4C53"/>
    <w:rsid w:val="006E71E4"/>
    <w:rsid w:val="006F0061"/>
    <w:rsid w:val="006F0F08"/>
    <w:rsid w:val="006F2910"/>
    <w:rsid w:val="00714378"/>
    <w:rsid w:val="00714FD5"/>
    <w:rsid w:val="00715342"/>
    <w:rsid w:val="00721C9B"/>
    <w:rsid w:val="00721E6E"/>
    <w:rsid w:val="007226EA"/>
    <w:rsid w:val="00725DC4"/>
    <w:rsid w:val="00731D85"/>
    <w:rsid w:val="00735127"/>
    <w:rsid w:val="00740D68"/>
    <w:rsid w:val="007458D4"/>
    <w:rsid w:val="00750A63"/>
    <w:rsid w:val="00752F04"/>
    <w:rsid w:val="007579FA"/>
    <w:rsid w:val="00757FD1"/>
    <w:rsid w:val="00762DD7"/>
    <w:rsid w:val="007665C5"/>
    <w:rsid w:val="00766FE8"/>
    <w:rsid w:val="00770D7A"/>
    <w:rsid w:val="00772B77"/>
    <w:rsid w:val="00773B5E"/>
    <w:rsid w:val="00774BBC"/>
    <w:rsid w:val="00775D16"/>
    <w:rsid w:val="00781F49"/>
    <w:rsid w:val="00782058"/>
    <w:rsid w:val="00782241"/>
    <w:rsid w:val="007A1AD1"/>
    <w:rsid w:val="007A309A"/>
    <w:rsid w:val="007A560C"/>
    <w:rsid w:val="007A5A2F"/>
    <w:rsid w:val="007A6E1E"/>
    <w:rsid w:val="007B7724"/>
    <w:rsid w:val="007C3775"/>
    <w:rsid w:val="007E07D4"/>
    <w:rsid w:val="007E75AC"/>
    <w:rsid w:val="007F3B6A"/>
    <w:rsid w:val="007F3E73"/>
    <w:rsid w:val="007F5E2A"/>
    <w:rsid w:val="0080044A"/>
    <w:rsid w:val="0080194D"/>
    <w:rsid w:val="00802F43"/>
    <w:rsid w:val="00804FB4"/>
    <w:rsid w:val="00807BCB"/>
    <w:rsid w:val="00811B57"/>
    <w:rsid w:val="00820EAF"/>
    <w:rsid w:val="00830F12"/>
    <w:rsid w:val="0083113D"/>
    <w:rsid w:val="00833774"/>
    <w:rsid w:val="0084254B"/>
    <w:rsid w:val="008469D3"/>
    <w:rsid w:val="008530E1"/>
    <w:rsid w:val="00854796"/>
    <w:rsid w:val="00857C2E"/>
    <w:rsid w:val="00860120"/>
    <w:rsid w:val="00863820"/>
    <w:rsid w:val="0086671F"/>
    <w:rsid w:val="008751A1"/>
    <w:rsid w:val="0087681A"/>
    <w:rsid w:val="00885E62"/>
    <w:rsid w:val="008864E9"/>
    <w:rsid w:val="0089230C"/>
    <w:rsid w:val="00894CB0"/>
    <w:rsid w:val="00897655"/>
    <w:rsid w:val="008A0018"/>
    <w:rsid w:val="008A1BF5"/>
    <w:rsid w:val="008A3141"/>
    <w:rsid w:val="008A6432"/>
    <w:rsid w:val="008A7471"/>
    <w:rsid w:val="008B41B6"/>
    <w:rsid w:val="008C1484"/>
    <w:rsid w:val="008C7EE3"/>
    <w:rsid w:val="008D6B65"/>
    <w:rsid w:val="008E32D7"/>
    <w:rsid w:val="008E3BAF"/>
    <w:rsid w:val="008E4EF9"/>
    <w:rsid w:val="008E6B0F"/>
    <w:rsid w:val="008F1E05"/>
    <w:rsid w:val="008F1E69"/>
    <w:rsid w:val="008F2FB3"/>
    <w:rsid w:val="008F7757"/>
    <w:rsid w:val="00901AE0"/>
    <w:rsid w:val="0091345B"/>
    <w:rsid w:val="00913B59"/>
    <w:rsid w:val="00915790"/>
    <w:rsid w:val="00920364"/>
    <w:rsid w:val="00924127"/>
    <w:rsid w:val="009243E3"/>
    <w:rsid w:val="00931951"/>
    <w:rsid w:val="00937AF9"/>
    <w:rsid w:val="00942A67"/>
    <w:rsid w:val="00943082"/>
    <w:rsid w:val="009430B5"/>
    <w:rsid w:val="009457DA"/>
    <w:rsid w:val="00945F91"/>
    <w:rsid w:val="00947D4E"/>
    <w:rsid w:val="009508D7"/>
    <w:rsid w:val="0095518D"/>
    <w:rsid w:val="009551B1"/>
    <w:rsid w:val="009625DE"/>
    <w:rsid w:val="009633C9"/>
    <w:rsid w:val="009670A5"/>
    <w:rsid w:val="009677E9"/>
    <w:rsid w:val="00967A46"/>
    <w:rsid w:val="00972CE7"/>
    <w:rsid w:val="00973F0A"/>
    <w:rsid w:val="00982D92"/>
    <w:rsid w:val="00992B06"/>
    <w:rsid w:val="009A5F43"/>
    <w:rsid w:val="009B687D"/>
    <w:rsid w:val="009B6D44"/>
    <w:rsid w:val="009B6F1A"/>
    <w:rsid w:val="009C7069"/>
    <w:rsid w:val="009C7A63"/>
    <w:rsid w:val="009E3019"/>
    <w:rsid w:val="009E4C4F"/>
    <w:rsid w:val="009E6992"/>
    <w:rsid w:val="009F05C9"/>
    <w:rsid w:val="009F0E9A"/>
    <w:rsid w:val="009F34A4"/>
    <w:rsid w:val="00A00D5A"/>
    <w:rsid w:val="00A0414C"/>
    <w:rsid w:val="00A056EF"/>
    <w:rsid w:val="00A116B7"/>
    <w:rsid w:val="00A15FC9"/>
    <w:rsid w:val="00A21C5D"/>
    <w:rsid w:val="00A2413E"/>
    <w:rsid w:val="00A35FC8"/>
    <w:rsid w:val="00A36DEB"/>
    <w:rsid w:val="00A37021"/>
    <w:rsid w:val="00A373D1"/>
    <w:rsid w:val="00A416BF"/>
    <w:rsid w:val="00A44701"/>
    <w:rsid w:val="00A44C04"/>
    <w:rsid w:val="00A552B0"/>
    <w:rsid w:val="00A5571B"/>
    <w:rsid w:val="00A67412"/>
    <w:rsid w:val="00A70601"/>
    <w:rsid w:val="00A718EC"/>
    <w:rsid w:val="00A75D3F"/>
    <w:rsid w:val="00A76EE3"/>
    <w:rsid w:val="00A800A7"/>
    <w:rsid w:val="00A83C5F"/>
    <w:rsid w:val="00A91431"/>
    <w:rsid w:val="00A91A1B"/>
    <w:rsid w:val="00A92209"/>
    <w:rsid w:val="00A93777"/>
    <w:rsid w:val="00A9379D"/>
    <w:rsid w:val="00A9425A"/>
    <w:rsid w:val="00AA55E4"/>
    <w:rsid w:val="00AA6D44"/>
    <w:rsid w:val="00AB3CFC"/>
    <w:rsid w:val="00AB4F9A"/>
    <w:rsid w:val="00AC29A0"/>
    <w:rsid w:val="00AC5FEE"/>
    <w:rsid w:val="00AD118A"/>
    <w:rsid w:val="00AD4D5D"/>
    <w:rsid w:val="00AE0C23"/>
    <w:rsid w:val="00AE0CBB"/>
    <w:rsid w:val="00AE103F"/>
    <w:rsid w:val="00AF3ECB"/>
    <w:rsid w:val="00AF576A"/>
    <w:rsid w:val="00B04ADB"/>
    <w:rsid w:val="00B103E0"/>
    <w:rsid w:val="00B121E5"/>
    <w:rsid w:val="00B17C34"/>
    <w:rsid w:val="00B21FF0"/>
    <w:rsid w:val="00B22B30"/>
    <w:rsid w:val="00B22D45"/>
    <w:rsid w:val="00B232A4"/>
    <w:rsid w:val="00B34426"/>
    <w:rsid w:val="00B60A2A"/>
    <w:rsid w:val="00B62F32"/>
    <w:rsid w:val="00B63696"/>
    <w:rsid w:val="00B6465F"/>
    <w:rsid w:val="00B64B6C"/>
    <w:rsid w:val="00B73179"/>
    <w:rsid w:val="00B733B7"/>
    <w:rsid w:val="00B734DE"/>
    <w:rsid w:val="00B76E54"/>
    <w:rsid w:val="00B81DDE"/>
    <w:rsid w:val="00B85921"/>
    <w:rsid w:val="00B8664B"/>
    <w:rsid w:val="00B90CE6"/>
    <w:rsid w:val="00B91AF6"/>
    <w:rsid w:val="00B96895"/>
    <w:rsid w:val="00B96E0F"/>
    <w:rsid w:val="00BA1887"/>
    <w:rsid w:val="00BA312F"/>
    <w:rsid w:val="00BA4554"/>
    <w:rsid w:val="00BA6298"/>
    <w:rsid w:val="00BB200E"/>
    <w:rsid w:val="00BB3554"/>
    <w:rsid w:val="00BB5879"/>
    <w:rsid w:val="00BC0666"/>
    <w:rsid w:val="00BC0C5C"/>
    <w:rsid w:val="00BC2026"/>
    <w:rsid w:val="00BC59E9"/>
    <w:rsid w:val="00BC75A4"/>
    <w:rsid w:val="00BD5B57"/>
    <w:rsid w:val="00BD68A3"/>
    <w:rsid w:val="00BE44B9"/>
    <w:rsid w:val="00BE5B4E"/>
    <w:rsid w:val="00BF1AA8"/>
    <w:rsid w:val="00BF7230"/>
    <w:rsid w:val="00C06F3D"/>
    <w:rsid w:val="00C10FE8"/>
    <w:rsid w:val="00C12396"/>
    <w:rsid w:val="00C153D6"/>
    <w:rsid w:val="00C21534"/>
    <w:rsid w:val="00C21CC2"/>
    <w:rsid w:val="00C25AAC"/>
    <w:rsid w:val="00C25C70"/>
    <w:rsid w:val="00C25FC8"/>
    <w:rsid w:val="00C30198"/>
    <w:rsid w:val="00C3149F"/>
    <w:rsid w:val="00C42AFC"/>
    <w:rsid w:val="00C44FFE"/>
    <w:rsid w:val="00C523BD"/>
    <w:rsid w:val="00C5304B"/>
    <w:rsid w:val="00C544A9"/>
    <w:rsid w:val="00C61DDF"/>
    <w:rsid w:val="00C64F03"/>
    <w:rsid w:val="00C661E4"/>
    <w:rsid w:val="00C67562"/>
    <w:rsid w:val="00C70E4C"/>
    <w:rsid w:val="00C7148D"/>
    <w:rsid w:val="00C7152C"/>
    <w:rsid w:val="00C7187B"/>
    <w:rsid w:val="00C76922"/>
    <w:rsid w:val="00C81DE9"/>
    <w:rsid w:val="00C82411"/>
    <w:rsid w:val="00C94481"/>
    <w:rsid w:val="00C94F54"/>
    <w:rsid w:val="00CA016B"/>
    <w:rsid w:val="00CA2052"/>
    <w:rsid w:val="00CA2C9F"/>
    <w:rsid w:val="00CA4738"/>
    <w:rsid w:val="00CA4E69"/>
    <w:rsid w:val="00CA6FD8"/>
    <w:rsid w:val="00CB0A25"/>
    <w:rsid w:val="00CB28C7"/>
    <w:rsid w:val="00CB3224"/>
    <w:rsid w:val="00CC182E"/>
    <w:rsid w:val="00CC6102"/>
    <w:rsid w:val="00CD1DCE"/>
    <w:rsid w:val="00CD2E3F"/>
    <w:rsid w:val="00CD7500"/>
    <w:rsid w:val="00CE1EDC"/>
    <w:rsid w:val="00CE2DF7"/>
    <w:rsid w:val="00CE4A67"/>
    <w:rsid w:val="00CE5D78"/>
    <w:rsid w:val="00CF2829"/>
    <w:rsid w:val="00CF2FE5"/>
    <w:rsid w:val="00CF64ED"/>
    <w:rsid w:val="00D00445"/>
    <w:rsid w:val="00D132D4"/>
    <w:rsid w:val="00D200D4"/>
    <w:rsid w:val="00D202BC"/>
    <w:rsid w:val="00D23F0D"/>
    <w:rsid w:val="00D348BD"/>
    <w:rsid w:val="00D35215"/>
    <w:rsid w:val="00D36432"/>
    <w:rsid w:val="00D37123"/>
    <w:rsid w:val="00D42A27"/>
    <w:rsid w:val="00D431F2"/>
    <w:rsid w:val="00D438F8"/>
    <w:rsid w:val="00D47D61"/>
    <w:rsid w:val="00D60ED2"/>
    <w:rsid w:val="00D7223B"/>
    <w:rsid w:val="00D724D0"/>
    <w:rsid w:val="00D813AC"/>
    <w:rsid w:val="00D87CC6"/>
    <w:rsid w:val="00D93CC0"/>
    <w:rsid w:val="00D96784"/>
    <w:rsid w:val="00DA068F"/>
    <w:rsid w:val="00DA1136"/>
    <w:rsid w:val="00DA1A94"/>
    <w:rsid w:val="00DA2F91"/>
    <w:rsid w:val="00DA3944"/>
    <w:rsid w:val="00DA51E3"/>
    <w:rsid w:val="00DA7070"/>
    <w:rsid w:val="00DB22CA"/>
    <w:rsid w:val="00DB4AA7"/>
    <w:rsid w:val="00DB5BC8"/>
    <w:rsid w:val="00DB5CF3"/>
    <w:rsid w:val="00DB657A"/>
    <w:rsid w:val="00DB7317"/>
    <w:rsid w:val="00DB7959"/>
    <w:rsid w:val="00DC7182"/>
    <w:rsid w:val="00DD09BF"/>
    <w:rsid w:val="00DD1C48"/>
    <w:rsid w:val="00DE0F65"/>
    <w:rsid w:val="00DE1A87"/>
    <w:rsid w:val="00DE433F"/>
    <w:rsid w:val="00DE471C"/>
    <w:rsid w:val="00DE6353"/>
    <w:rsid w:val="00DE7CFF"/>
    <w:rsid w:val="00DF1F5A"/>
    <w:rsid w:val="00E000CF"/>
    <w:rsid w:val="00E07C30"/>
    <w:rsid w:val="00E12BEC"/>
    <w:rsid w:val="00E15552"/>
    <w:rsid w:val="00E15F65"/>
    <w:rsid w:val="00E17196"/>
    <w:rsid w:val="00E3020E"/>
    <w:rsid w:val="00E313B3"/>
    <w:rsid w:val="00E33390"/>
    <w:rsid w:val="00E46E00"/>
    <w:rsid w:val="00E4760B"/>
    <w:rsid w:val="00E51757"/>
    <w:rsid w:val="00E60F7E"/>
    <w:rsid w:val="00E62D6F"/>
    <w:rsid w:val="00E6420F"/>
    <w:rsid w:val="00E64672"/>
    <w:rsid w:val="00E6752E"/>
    <w:rsid w:val="00E71020"/>
    <w:rsid w:val="00E72F20"/>
    <w:rsid w:val="00E73DC9"/>
    <w:rsid w:val="00E93804"/>
    <w:rsid w:val="00E95000"/>
    <w:rsid w:val="00E97207"/>
    <w:rsid w:val="00E979BD"/>
    <w:rsid w:val="00EA3AAB"/>
    <w:rsid w:val="00EA4441"/>
    <w:rsid w:val="00EA725B"/>
    <w:rsid w:val="00EB1A7F"/>
    <w:rsid w:val="00EB2D44"/>
    <w:rsid w:val="00EC1F12"/>
    <w:rsid w:val="00EC2E24"/>
    <w:rsid w:val="00EC55BF"/>
    <w:rsid w:val="00EC654A"/>
    <w:rsid w:val="00EC6D63"/>
    <w:rsid w:val="00ED0665"/>
    <w:rsid w:val="00EE06D2"/>
    <w:rsid w:val="00EE22D5"/>
    <w:rsid w:val="00EE2BAA"/>
    <w:rsid w:val="00EF1837"/>
    <w:rsid w:val="00EF2050"/>
    <w:rsid w:val="00F02683"/>
    <w:rsid w:val="00F041E8"/>
    <w:rsid w:val="00F05ED4"/>
    <w:rsid w:val="00F11AB0"/>
    <w:rsid w:val="00F164E9"/>
    <w:rsid w:val="00F31F33"/>
    <w:rsid w:val="00F33E4D"/>
    <w:rsid w:val="00F3558C"/>
    <w:rsid w:val="00F404AF"/>
    <w:rsid w:val="00F44855"/>
    <w:rsid w:val="00F4680B"/>
    <w:rsid w:val="00F47BF9"/>
    <w:rsid w:val="00F50815"/>
    <w:rsid w:val="00F55AA0"/>
    <w:rsid w:val="00F576CC"/>
    <w:rsid w:val="00F60365"/>
    <w:rsid w:val="00F61AD9"/>
    <w:rsid w:val="00F657EA"/>
    <w:rsid w:val="00F72EE0"/>
    <w:rsid w:val="00F741F6"/>
    <w:rsid w:val="00F90613"/>
    <w:rsid w:val="00F92CE2"/>
    <w:rsid w:val="00FA5FFD"/>
    <w:rsid w:val="00FB2664"/>
    <w:rsid w:val="00FC0FF5"/>
    <w:rsid w:val="00FC2C2A"/>
    <w:rsid w:val="00FC5AA6"/>
    <w:rsid w:val="00FD1FF0"/>
    <w:rsid w:val="00FD5019"/>
    <w:rsid w:val="00FD6DAE"/>
    <w:rsid w:val="00FE0D5D"/>
    <w:rsid w:val="00FE2F10"/>
    <w:rsid w:val="00FE30C9"/>
    <w:rsid w:val="00FE767F"/>
    <w:rsid w:val="00FF0238"/>
    <w:rsid w:val="00FF3307"/>
    <w:rsid w:val="00FF73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E33527"/>
  <w15:chartTrackingRefBased/>
  <w15:docId w15:val="{F2F6BDEE-C3F5-A94F-B94B-3558E83B2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E93"/>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014E93"/>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character" w:customStyle="1" w:styleId="DefaultChar">
    <w:name w:val="Default Char"/>
    <w:basedOn w:val="DefaultParagraphFont"/>
    <w:link w:val="Default"/>
    <w:rsid w:val="00014E93"/>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character" w:customStyle="1" w:styleId="None">
    <w:name w:val="None"/>
    <w:rsid w:val="00014E93"/>
  </w:style>
  <w:style w:type="paragraph" w:customStyle="1" w:styleId="TableStyle2">
    <w:name w:val="Table Style 2"/>
    <w:rsid w:val="00014E93"/>
    <w:pPr>
      <w:pBdr>
        <w:top w:val="nil"/>
        <w:left w:val="nil"/>
        <w:bottom w:val="nil"/>
        <w:right w:val="nil"/>
        <w:between w:val="nil"/>
        <w:bar w:val="nil"/>
      </w:pBdr>
    </w:pPr>
    <w:rPr>
      <w:rFonts w:ascii="Helvetica Neue" w:eastAsia="Helvetica Neue" w:hAnsi="Helvetica Neue" w:cs="Helvetica Neue"/>
      <w:color w:val="000000"/>
      <w:kern w:val="0"/>
      <w:sz w:val="20"/>
      <w:szCs w:val="20"/>
      <w:bdr w:val="nil"/>
      <w:lang w:eastAsia="en-GB"/>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8</Words>
  <Characters>2218</Characters>
  <Application>Microsoft Office Word</Application>
  <DocSecurity>0</DocSecurity>
  <Lines>110</Lines>
  <Paragraphs>74</Paragraphs>
  <ScaleCrop>false</ScaleCrop>
  <Company/>
  <LinksUpToDate>false</LinksUpToDate>
  <CharactersWithSpaces>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Astill Wright</dc:creator>
  <cp:keywords/>
  <dc:description/>
  <cp:lastModifiedBy>Anmol Kapil</cp:lastModifiedBy>
  <cp:revision>3</cp:revision>
  <dcterms:created xsi:type="dcterms:W3CDTF">2025-10-04T14:45:00Z</dcterms:created>
  <dcterms:modified xsi:type="dcterms:W3CDTF">2025-10-13T0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24dfb7-eb8e-4185-9096-d541ee88a8d4</vt:lpwstr>
  </property>
</Properties>
</file>